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2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.15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62.46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10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f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Likasi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48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88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09.51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7.34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.93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Ruzizi, 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yak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h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4.41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33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6.62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emie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3.71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nz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ilan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bind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e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sel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.62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8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.05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730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20.55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05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39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7.90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ia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4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3.33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b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47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2.07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bokot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pi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3.69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1.09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eng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.47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o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mina Base, Kamin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4.14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.27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7.78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7.26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oru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.29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a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18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90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kani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6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.38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meté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gab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ru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tet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nshas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ngw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b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5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5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k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um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et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Pani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o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Tum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j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j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of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dj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99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1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Zong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828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849" w:type="dxa"/>
          </w:tcPr>
          <w:p w:rsidR="00932395" w:rsidRPr="00DE5A8B" w:rsidRDefault="0093239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44575B"/>
    <w:rsid w:val="00451F3E"/>
    <w:rsid w:val="004C5875"/>
    <w:rsid w:val="00561B86"/>
    <w:rsid w:val="00596113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D6BA4"/>
    <w:rsid w:val="00BF3BF7"/>
    <w:rsid w:val="00CE30E9"/>
    <w:rsid w:val="00D518E1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36:00Z</dcterms:created>
  <dcterms:modified xsi:type="dcterms:W3CDTF">2022-01-29T18:36:00Z</dcterms:modified>
</cp:coreProperties>
</file>